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  <w:t>Supplementary material 2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The sequences of siRNA and its negative control, and primers for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C026401.3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and GAPDH.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i-AC026401.3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21"/>
          <w:szCs w:val="21"/>
        </w:rPr>
        <w:t>sense（5'-3'）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UCAAUGAGAAGCUAAGAAGCA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ntisense（5'-3'）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UUCUUAGCUUCUCAUUGAGA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egative Control (NC)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000000"/>
          <w:spacing w:val="0"/>
          <w:sz w:val="21"/>
          <w:szCs w:val="21"/>
        </w:rPr>
        <w:t>sense（5'-3'）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UUCUCCGAACGUGUCACGUTT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ntisense（5'-3'）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CGUGACACGUUCGGAGAATT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rimer：</w:t>
      </w:r>
    </w:p>
    <w:tbl>
      <w:tblPr>
        <w:tblStyle w:val="2"/>
        <w:tblW w:w="6455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49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 AC026401.3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CCCACAGAGTGGTGAAAA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ACAAACACATCCCGGATA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APDH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F-</w:t>
            </w:r>
            <w:r>
              <w:rPr>
                <w:rFonts w:ascii="Times New Roman" w:hAnsi="Times New Roman" w:eastAsia="Times New Roman" w:cs="Times New Roman"/>
                <w:szCs w:val="21"/>
              </w:rPr>
              <w:t>ACCCCTTCATTGACCTC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eastAsia="Times New Roman" w:cs="Times New Roman"/>
                <w:szCs w:val="21"/>
              </w:rPr>
              <w:t>-TGAGTCCTTCCACGATACCAA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FhZGY4MTM3M2Q4NjQxMGU4OTE1OGYxYTgxM2M5NjEifQ=="/>
  </w:docVars>
  <w:rsids>
    <w:rsidRoot w:val="202B0342"/>
    <w:rsid w:val="034251B8"/>
    <w:rsid w:val="17EF5FB8"/>
    <w:rsid w:val="202B0342"/>
    <w:rsid w:val="441D275E"/>
    <w:rsid w:val="5C9858AD"/>
    <w:rsid w:val="6120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</Words>
  <Characters>84</Characters>
  <Lines>0</Lines>
  <Paragraphs>0</Paragraphs>
  <TotalTime>0</TotalTime>
  <ScaleCrop>false</ScaleCrop>
  <LinksUpToDate>false</LinksUpToDate>
  <CharactersWithSpaces>14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7:25:00Z</dcterms:created>
  <dc:creator>Ersoltan</dc:creator>
  <cp:lastModifiedBy>Ersoltan</cp:lastModifiedBy>
  <dcterms:modified xsi:type="dcterms:W3CDTF">2023-11-25T06:16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E9E0FAF64C1464AA0B89D8C4C00FBC2_11</vt:lpwstr>
  </property>
</Properties>
</file>